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B4D84" w14:textId="44D93919" w:rsidR="001B5407" w:rsidRPr="00392DCE" w:rsidRDefault="001B5407" w:rsidP="001B5407">
      <w:pPr>
        <w:rPr>
          <w:rFonts w:ascii="Arial" w:hAnsi="Arial" w:cs="Arial"/>
          <w:sz w:val="20"/>
          <w:szCs w:val="20"/>
          <w:lang w:val="en-US"/>
        </w:rPr>
      </w:pPr>
      <w:r w:rsidRPr="00392DCE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232CB">
        <w:rPr>
          <w:rFonts w:ascii="Arial" w:hAnsi="Arial" w:cs="Arial"/>
          <w:b/>
          <w:bCs/>
          <w:sz w:val="20"/>
          <w:szCs w:val="20"/>
          <w:lang w:val="en-US"/>
        </w:rPr>
        <w:t>. ESM</w:t>
      </w:r>
      <w:r w:rsidRPr="00392DCE">
        <w:rPr>
          <w:rFonts w:ascii="Arial" w:hAnsi="Arial" w:cs="Arial"/>
          <w:b/>
          <w:bCs/>
          <w:sz w:val="20"/>
          <w:szCs w:val="20"/>
          <w:lang w:val="en-US"/>
        </w:rPr>
        <w:t>3: Representative examples of mATTR and wtATTR patients with and without PNP investigated with DPD SPECT/CT</w:t>
      </w:r>
    </w:p>
    <w:p w14:paraId="3959B1A5" w14:textId="77777777" w:rsidR="001B5407" w:rsidRPr="00392DCE" w:rsidRDefault="001B5407" w:rsidP="001B5407">
      <w:pPr>
        <w:rPr>
          <w:rFonts w:ascii="Arial" w:hAnsi="Arial" w:cs="Arial"/>
          <w:b/>
          <w:sz w:val="18"/>
          <w:szCs w:val="18"/>
          <w:lang w:val="en-US"/>
        </w:rPr>
      </w:pPr>
      <w:r w:rsidRPr="00392DCE">
        <w:rPr>
          <w:rFonts w:ascii="Arial" w:hAnsi="Arial" w:cs="Arial"/>
          <w:sz w:val="20"/>
          <w:szCs w:val="20"/>
          <w:lang w:val="en-US"/>
        </w:rPr>
        <w:t>a) a patient mATTR (his108arg) and PNP with generally increased soft tissue uptake (Perugini score 3) also affecting the left axillary region, b) a patient with wtATTR and PNP who shows a strongly increased soft tissue uptake c) a patient with mATTR (Val113Leu) without PNP who shows only a slight soft tissue tracer uptake, especially in the region of the femoral shaft and d) a patient with wtATTR without PNP who also shows who also shows slight soft tissue tracer uptake.</w:t>
      </w:r>
    </w:p>
    <w:p w14:paraId="086A350E" w14:textId="77777777" w:rsidR="00433E13" w:rsidRPr="001B5407" w:rsidRDefault="00433E13">
      <w:pPr>
        <w:rPr>
          <w:lang w:val="en-US"/>
        </w:rPr>
      </w:pPr>
    </w:p>
    <w:sectPr w:rsidR="00433E13" w:rsidRPr="001B54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07"/>
    <w:rsid w:val="001B5407"/>
    <w:rsid w:val="00433E13"/>
    <w:rsid w:val="0092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AD461"/>
  <w15:chartTrackingRefBased/>
  <w15:docId w15:val="{EBE1C30E-04D6-4346-BC62-E9A477B5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5407"/>
    <w:pPr>
      <w:spacing w:before="120" w:after="280" w:line="360" w:lineRule="auto"/>
      <w:jc w:val="both"/>
    </w:pPr>
    <w:rPr>
      <w:rFonts w:ascii="Times New Roman" w:hAnsi="Times New Roman"/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llenweber</dc:creator>
  <cp:keywords/>
  <dc:description/>
  <cp:lastModifiedBy>Tim Wollenweber</cp:lastModifiedBy>
  <cp:revision>2</cp:revision>
  <dcterms:created xsi:type="dcterms:W3CDTF">2022-02-07T13:59:00Z</dcterms:created>
  <dcterms:modified xsi:type="dcterms:W3CDTF">2022-02-07T14:15:00Z</dcterms:modified>
</cp:coreProperties>
</file>